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D56" w:rsidRPr="001F2A06" w:rsidRDefault="00254D56" w:rsidP="00254D56">
      <w:pPr>
        <w:rPr>
          <w:b/>
        </w:rPr>
      </w:pPr>
      <w:r w:rsidRPr="001F2A06">
        <w:rPr>
          <w:b/>
        </w:rPr>
        <w:t>Appendix 1:  Activities included in Active People Survey 7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  <w:tblGridChange w:id="0">
          <w:tblGrid>
            <w:gridCol w:w="1540"/>
            <w:gridCol w:w="1540"/>
            <w:gridCol w:w="1540"/>
            <w:gridCol w:w="1540"/>
            <w:gridCol w:w="1541"/>
            <w:gridCol w:w="1541"/>
          </w:tblGrid>
        </w:tblGridChange>
      </w:tblGrid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A7346">
              <w:t xml:space="preserve">Abseiling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Bocce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Boules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Climbing - rock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Diving - deep water / free </w:t>
            </w:r>
          </w:p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Football (outdoors) – small sided (e.g. 5-a-side)</w:t>
            </w: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A7346">
              <w:t xml:space="preserve">Aerobics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Bmx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Bowls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Climbing - rope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Dodge ball </w:t>
            </w:r>
          </w:p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Frisby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/ Frisbee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proofErr w:type="spellStart"/>
            <w:r w:rsidRPr="006A7346">
              <w:t>Aikaido</w:t>
            </w:r>
            <w:proofErr w:type="spellEnd"/>
            <w:r w:rsidRPr="006A7346">
              <w:t xml:space="preserve">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Bobsleigh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Bowls - Crown green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Coasteering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Drag racing </w:t>
            </w:r>
          </w:p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Futsal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A7346">
              <w:t xml:space="preserve">Air chair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Basketball – Outdoors</w:t>
            </w:r>
          </w:p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Bowls - Flat green indoor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Conditioning activities / circuit training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Dragon boat racing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Gaelic football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A7346">
              <w:t xml:space="preserve">American football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Baton twirling </w:t>
            </w:r>
          </w:p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Bowls - Flat green outdoor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Cricket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Exercise bike / spinning class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Gaelic sports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Aquafit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/ 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aquacise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/ aqua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aerobics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>Biathlon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Bowls - Short mat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Cricket - other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>Exercise machine /running machine / treadmill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Gliding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</w:tr>
      <w:tr w:rsidR="00254D56" w:rsidRPr="006A7346" w:rsidTr="0024335D">
        <w:trPr>
          <w:trHeight w:val="593"/>
        </w:trPr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Archery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Bicycle polo </w:t>
            </w:r>
          </w:p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Boxercise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Cricket (Indoors) </w:t>
            </w: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Extreme adventure 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Goalball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Arm wrestl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Boccia</w:t>
            </w:r>
            <w:proofErr w:type="spellEnd"/>
          </w:p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Boxing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Cricket (Indoors) - nets /practice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Fencing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Go karting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Athletics - field </w:t>
            </w:r>
          </w:p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Body attack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000000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Boxing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Cricket (Outdoor) - nets /practice</w:t>
            </w: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05DD3">
              <w:rPr>
                <w:rFonts w:cs="Calibri"/>
                <w:color w:val="000000"/>
                <w:sz w:val="20"/>
                <w:szCs w:val="20"/>
              </w:rPr>
              <w:t>Fishing - Coarse</w:t>
            </w: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</w:pPr>
            <w:r w:rsidRPr="00605DD3">
              <w:rPr>
                <w:rFonts w:cs="Calibri"/>
                <w:color w:val="000000"/>
                <w:sz w:val="20"/>
                <w:szCs w:val="20"/>
              </w:rPr>
              <w:t xml:space="preserve">Golf - Driving Range </w:t>
            </w: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Athletics - track </w:t>
            </w:r>
          </w:p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Body balance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Bungee jumping / 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heli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-bungee jumping / para bungee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Cricket (Outdoors) - match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05DD3">
              <w:rPr>
                <w:rFonts w:cs="Calibri"/>
                <w:color w:val="000000"/>
                <w:sz w:val="20"/>
                <w:szCs w:val="20"/>
              </w:rPr>
              <w:t>Fishing - Game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</w:pPr>
            <w:r w:rsidRPr="00605DD3">
              <w:rPr>
                <w:rFonts w:cs="Calibri"/>
                <w:color w:val="000000"/>
                <w:sz w:val="20"/>
                <w:szCs w:val="20"/>
              </w:rPr>
              <w:t>Golf - full course</w:t>
            </w: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Australian rules football </w:t>
            </w:r>
          </w:p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Body boarding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Camogie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Cross training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Fishing - sea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000000"/>
                <w:sz w:val="16"/>
                <w:szCs w:val="16"/>
              </w:rPr>
            </w:pPr>
            <w:r w:rsidRPr="00605DD3">
              <w:rPr>
                <w:rFonts w:cs="Calibri"/>
                <w:color w:val="000000"/>
                <w:sz w:val="20"/>
                <w:szCs w:val="20"/>
              </w:rPr>
              <w:t xml:space="preserve">Golf - Putting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Auto cross </w:t>
            </w:r>
          </w:p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Body building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Canoe polo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Curling</w:t>
            </w: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Fives - 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eton</w:t>
            </w:r>
            <w:proofErr w:type="spellEnd"/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</w:pPr>
            <w:r w:rsidRPr="00605DD3">
              <w:rPr>
                <w:rFonts w:cs="Calibri"/>
                <w:color w:val="000000"/>
                <w:sz w:val="20"/>
                <w:szCs w:val="20"/>
              </w:rPr>
              <w:t>Golf - Short course / Par 3 / Pitch and Putt</w:t>
            </w: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>Autotest</w:t>
            </w:r>
            <w:proofErr w:type="spellEnd"/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 </w:t>
            </w:r>
          </w:p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Body combat / cardio kick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Canoeing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Cycling</w:t>
            </w: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Fives - 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rubgy</w:t>
            </w:r>
            <w:proofErr w:type="spellEnd"/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Gym</w:t>
            </w: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Backpacking</w:t>
            </w:r>
          </w:p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Body jam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Canyoning</w:t>
            </w:r>
            <w:proofErr w:type="spellEnd"/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Cycling - downhill riding / gravity riding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Floorball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Gymnastics</w:t>
            </w: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Badminton – Indoor</w:t>
            </w:r>
          </w:p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000000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Body pump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Caving / pot hol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Cycling - stunt riding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Football (indoors)</w:t>
            </w: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Handball</w:t>
            </w: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Badminton – Outdoor</w:t>
            </w:r>
          </w:p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Body step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Cheerleading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Cyclo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-cross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Football (Indoors) – small sided (e.g. 5-a-side)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Hang-gliding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Baseball</w:t>
            </w:r>
          </w:p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Body vive </w:t>
            </w:r>
          </w:p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Climbing - ice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Dance exercise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Football (outdoors) – 11-aside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Harness racing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Basketball – Indoors</w:t>
            </w:r>
          </w:p>
          <w:p w:rsidR="00254D56" w:rsidRPr="00605DD3" w:rsidRDefault="00254D56" w:rsidP="0024335D">
            <w:pPr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Bouldering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Climbing - indoor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lastRenderedPageBreak/>
              <w:t xml:space="preserve">Deck bowls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Football (outdoors) - Other 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Health and fitness </w:t>
            </w:r>
          </w:p>
          <w:p w:rsidR="00254D56" w:rsidRPr="006A7346" w:rsidRDefault="00254D56" w:rsidP="0024335D">
            <w:pPr>
              <w:spacing w:after="0" w:line="240" w:lineRule="auto"/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lastRenderedPageBreak/>
              <w:t>High wire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Ju-jitsu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Mine exploration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Nordic (previously </w:t>
            </w:r>
            <w:proofErr w:type="spellStart"/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>Telemark</w:t>
            </w:r>
            <w:proofErr w:type="spellEnd"/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Rambling 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ailing – Yacht Racing (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inc.Multihull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)</w:t>
            </w: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Highland games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Kabaddi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Modern pentathlon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Octopush 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RAQUETBALL (American version NOT played on standard squash court)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andboarding / sand boarding </w:t>
            </w: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Hill climb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Karate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Motor rac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Orienteering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Road racing (motors) 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ea level traversing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Hill trekk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Kart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Motor sprints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Paintball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Roller blading / roller skating 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elf defence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cs="Calibri"/>
                <w:color w:val="000000"/>
                <w:sz w:val="20"/>
                <w:szCs w:val="20"/>
              </w:rPr>
              <w:t>Hockey - Field - indoor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Kayaking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Motorcycling - drag/sprint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Parachuting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Rope coursing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epak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takraw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cs="Calibri"/>
                <w:color w:val="000000"/>
                <w:sz w:val="20"/>
                <w:szCs w:val="20"/>
              </w:rPr>
              <w:t xml:space="preserve">Hockey - Field - outdoor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Kayaking - 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whitewater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Motorcycling - </w:t>
            </w:r>
            <w:proofErr w:type="spellStart"/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>enduro</w:t>
            </w:r>
            <w:proofErr w:type="spellEnd"/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Paragliding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Rounders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hinty</w:t>
            </w:r>
            <w:proofErr w:type="spellEnd"/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Hockey - roller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Keepfit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/ keep fit / sit ups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Motorcycling - motocross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Parakarting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Rowing - Outdoor / Water based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hooting</w:t>
            </w: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Hockey - street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Kendo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Motorcycling - off road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Parascending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ROWING MACHINE / Indoor Rowing 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kateboarding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Hockey - underwater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Kho-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kho</w:t>
            </w:r>
            <w:proofErr w:type="spellEnd"/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>Motorcycling - rally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Petanque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Rugby – other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kating - in-line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Hockey - ice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Kick boxing / 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thai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boxing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>Motorcycling - sidecar rac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Pilates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Rugby Union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ki flying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Horse rid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Kite surfing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>Motorcycling - super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Polo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Running - 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kiing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Horse riding - three day eventing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Koozahngal</w:t>
            </w:r>
            <w:proofErr w:type="spellEnd"/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>Motorcycling - track rac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Polocrosse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Running - fell 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ki-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ing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- barefoot snow </w:t>
            </w: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Hovering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Korfball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Motorcycling - trail rid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Power kiting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Running - road 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ki-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ing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- barefoot water </w:t>
            </w: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Hurling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Lacrosse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Motorcycling - trials rid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Powerboat racing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Running - track 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ki-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ing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- extreme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Ice skating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LEGS, BUMS and TUMS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Mountain bik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Powerlifting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Running - ultra marathon 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000000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>Ski-</w:t>
            </w:r>
            <w:proofErr w:type="spellStart"/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>ing</w:t>
            </w:r>
            <w:proofErr w:type="spellEnd"/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 - free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Irish handball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Life saving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Mountain board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Press ups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ailing – Dinghy Racing (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inc.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Multihull)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ki-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ing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- grass or dry ski slope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Jam-alai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Luge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Mountain walk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Quoits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ailing – Dinghy Cruising (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inc.Multihull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)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ki-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ing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– mono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Jet ski-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ing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Luge - street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Mountaineer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RACKETBALL (played on standard Squash Court)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ailing - ice 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ki-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ing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- parachute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Jogging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Martial arts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Mountaineering - high altitude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Rafting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ailing – keelboat cruising 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ki-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ing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- ribbing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cs="Calibri"/>
                <w:color w:val="000000"/>
                <w:sz w:val="20"/>
                <w:szCs w:val="20"/>
              </w:rPr>
              <w:t xml:space="preserve">Judo - Contact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Martial arts – Chinese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cs="Calibri"/>
                <w:color w:val="333333"/>
                <w:sz w:val="20"/>
                <w:szCs w:val="20"/>
              </w:rPr>
              <w:t>Netball - indoor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Rally cross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ailing – keelboat racing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ki-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ing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- speed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cs="Calibri"/>
                <w:color w:val="000000"/>
                <w:sz w:val="20"/>
                <w:szCs w:val="20"/>
              </w:rPr>
              <w:t xml:space="preserve">Judo - Non-contact 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Medau</w:t>
            </w:r>
            <w:proofErr w:type="spellEnd"/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cs="Calibri"/>
                <w:color w:val="000000"/>
                <w:sz w:val="20"/>
                <w:szCs w:val="20"/>
              </w:rPr>
              <w:t>Netball - outdoor</w:t>
            </w:r>
          </w:p>
        </w:tc>
        <w:tc>
          <w:tcPr>
            <w:tcW w:w="1540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Rallying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Sailing – Yacht Cruising (</w:t>
            </w:r>
            <w:proofErr w:type="spellStart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inc.Multihull</w:t>
            </w:r>
            <w:proofErr w:type="spellEnd"/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>)</w:t>
            </w:r>
          </w:p>
        </w:tc>
        <w:tc>
          <w:tcPr>
            <w:tcW w:w="1541" w:type="dxa"/>
            <w:shd w:val="clear" w:color="auto" w:fill="auto"/>
          </w:tcPr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05DD3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kipping </w:t>
            </w:r>
          </w:p>
          <w:p w:rsidR="00254D56" w:rsidRPr="00605DD3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</w:tbl>
    <w:p w:rsidR="00254D56" w:rsidRPr="00605DD3" w:rsidRDefault="00254D56" w:rsidP="00254D56">
      <w:pPr>
        <w:spacing w:after="0"/>
        <w:rPr>
          <w:vanish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kittles </w:t>
            </w:r>
          </w:p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wimming - open water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Volleyball - outdoors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Wrestling - </w:t>
            </w:r>
            <w:proofErr w:type="spellStart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olympic</w:t>
            </w:r>
            <w:proofErr w:type="spellEnd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freestyle</w:t>
            </w: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ky diving </w:t>
            </w:r>
          </w:p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wimming / diving [indoors] </w:t>
            </w:r>
          </w:p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lastRenderedPageBreak/>
              <w:t xml:space="preserve">Wake board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Wrestling - </w:t>
            </w:r>
            <w:proofErr w:type="spellStart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olympic</w:t>
            </w:r>
            <w:proofErr w:type="spellEnd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lastRenderedPageBreak/>
              <w:t>grecoroman</w:t>
            </w:r>
            <w:proofErr w:type="spellEnd"/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lastRenderedPageBreak/>
              <w:t xml:space="preserve">Sky surf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Swimming / diving [outdoors]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Walk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Wrestling - </w:t>
            </w:r>
            <w:proofErr w:type="spellStart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westmoreland</w:t>
            </w:r>
            <w:proofErr w:type="spellEnd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</w:p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Snomobile</w:t>
            </w:r>
            <w:proofErr w:type="spellEnd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rac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cs="Calibri"/>
                <w:sz w:val="20"/>
                <w:szCs w:val="20"/>
              </w:rPr>
              <w:t>Table tennis – indoor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Walking - cliff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Yachting - ice </w:t>
            </w:r>
          </w:p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norkell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cs="Calibri"/>
                <w:sz w:val="20"/>
                <w:szCs w:val="20"/>
              </w:rPr>
              <w:t xml:space="preserve">Table tennis - outdoor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Walking - gorge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Yachting – land</w:t>
            </w:r>
          </w:p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now mountain bike rac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A7346">
              <w:rPr>
                <w:rFonts w:ascii="Verdana" w:hAnsi="Verdana" w:cs="Verdana"/>
                <w:sz w:val="16"/>
                <w:szCs w:val="16"/>
              </w:rPr>
              <w:t>Taekwando</w:t>
            </w:r>
            <w:proofErr w:type="spellEnd"/>
            <w:r w:rsidRPr="006A7346">
              <w:rPr>
                <w:rFonts w:ascii="Verdana" w:hAnsi="Verdana" w:cs="Verdana"/>
                <w:sz w:val="16"/>
                <w:szCs w:val="16"/>
              </w:rPr>
              <w:t xml:space="preserve">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Walking - hill walk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Yoga</w:t>
            </w:r>
          </w:p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Snowboard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sz w:val="16"/>
                <w:szCs w:val="16"/>
              </w:rPr>
              <w:t xml:space="preserve">Tai chi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Water polo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Zumba</w:t>
            </w:r>
          </w:p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Snowsport</w:t>
            </w:r>
            <w:proofErr w:type="spellEnd"/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sz w:val="16"/>
                <w:szCs w:val="16"/>
              </w:rPr>
              <w:t xml:space="preserve">Tang </w:t>
            </w:r>
            <w:proofErr w:type="spellStart"/>
            <w:r w:rsidRPr="006A7346">
              <w:rPr>
                <w:rFonts w:ascii="Verdana" w:hAnsi="Verdana" w:cs="Verdana"/>
                <w:sz w:val="16"/>
                <w:szCs w:val="16"/>
              </w:rPr>
              <w:t>soo</w:t>
            </w:r>
            <w:proofErr w:type="spellEnd"/>
            <w:r w:rsidRPr="006A7346">
              <w:rPr>
                <w:rFonts w:ascii="Verdana" w:hAnsi="Verdana" w:cs="Verdana"/>
                <w:sz w:val="16"/>
                <w:szCs w:val="16"/>
              </w:rPr>
              <w:t xml:space="preserve"> do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Waterskiing</w:t>
            </w:r>
            <w:proofErr w:type="spellEnd"/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Soar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A7346">
              <w:rPr>
                <w:rFonts w:ascii="Verdana" w:hAnsi="Verdana" w:cs="Verdana"/>
                <w:sz w:val="16"/>
                <w:szCs w:val="16"/>
              </w:rPr>
              <w:t>Tchoukball</w:t>
            </w:r>
            <w:proofErr w:type="spellEnd"/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Weightlifting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oftball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cs="Calibri"/>
                <w:color w:val="000000"/>
                <w:sz w:val="20"/>
                <w:szCs w:val="20"/>
              </w:rPr>
              <w:t xml:space="preserve">Tennis - indoor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Wheelchair sports - archery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Sombo</w:t>
            </w:r>
            <w:proofErr w:type="spellEnd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cs="Calibri"/>
                <w:color w:val="000000"/>
                <w:sz w:val="20"/>
                <w:szCs w:val="20"/>
              </w:rPr>
              <w:t xml:space="preserve">Tennis - outdoor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Wheelchair sports - basketball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peed bik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Tenpin bowl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Wheelchair sports - fish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Speedway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Toboggan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Wheelchair sports - Rugby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A7346">
              <w:rPr>
                <w:rFonts w:ascii="Verdana" w:hAnsi="Verdana" w:cs="Verdana"/>
                <w:color w:val="000000"/>
                <w:sz w:val="16"/>
                <w:szCs w:val="16"/>
              </w:rPr>
              <w:t>Sportsboats</w:t>
            </w:r>
            <w:proofErr w:type="spellEnd"/>
            <w:r w:rsidRPr="006A7346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Trampolining</w:t>
            </w:r>
            <w:proofErr w:type="spellEnd"/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Wheelchair sports – table tennis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quash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TRAMPOLINING - in garden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cs="Calibri"/>
                <w:color w:val="000000"/>
                <w:sz w:val="20"/>
                <w:szCs w:val="20"/>
              </w:rPr>
              <w:t>Wheelchair sports - Tennis - indoor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tep machine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Trials rac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cs="Calibri"/>
                <w:color w:val="000000"/>
                <w:sz w:val="20"/>
                <w:szCs w:val="20"/>
              </w:rPr>
              <w:t>Wheelchair sports - Tennis - outdoor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Stool ball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Triathlon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Windsurfing or boardsail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rPr>
          <w:trHeight w:val="70"/>
        </w:trPr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Sub aqua / scuba diving /scuba diving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proofErr w:type="spellStart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Trifoiling</w:t>
            </w:r>
            <w:proofErr w:type="spellEnd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Wrestling - beach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uper-modified shovel rac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Trott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Wrestling - grappl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000000"/>
                <w:sz w:val="16"/>
                <w:szCs w:val="16"/>
              </w:rPr>
              <w:t xml:space="preserve">Surf life sav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Tug of war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Wrestling - </w:t>
            </w:r>
            <w:proofErr w:type="spellStart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cornish</w:t>
            </w:r>
            <w:proofErr w:type="spellEnd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urfing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Ultimate </w:t>
            </w:r>
            <w:proofErr w:type="spellStart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frisbee</w:t>
            </w:r>
            <w:proofErr w:type="spellEnd"/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</w:p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Wrestling – Cumberland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  <w:tr w:rsidR="00254D56" w:rsidRPr="006A7346" w:rsidTr="0024335D"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Swimming - deep water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Volleyball - indoors 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  <w:r w:rsidRPr="006A7346">
              <w:rPr>
                <w:rFonts w:ascii="Verdana" w:hAnsi="Verdana" w:cs="Verdana"/>
                <w:color w:val="333333"/>
                <w:sz w:val="16"/>
                <w:szCs w:val="16"/>
              </w:rPr>
              <w:t>Wrestling - Lancashire or 'Catch as Catch Can'</w:t>
            </w:r>
          </w:p>
        </w:tc>
        <w:tc>
          <w:tcPr>
            <w:tcW w:w="1540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auto"/>
          </w:tcPr>
          <w:p w:rsidR="00254D56" w:rsidRPr="006A7346" w:rsidRDefault="00254D56" w:rsidP="0024335D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333333"/>
                <w:sz w:val="16"/>
                <w:szCs w:val="16"/>
              </w:rPr>
            </w:pPr>
          </w:p>
        </w:tc>
      </w:tr>
    </w:tbl>
    <w:p w:rsidR="00254D56" w:rsidRDefault="00254D56" w:rsidP="00254D56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333333"/>
          <w:sz w:val="16"/>
          <w:szCs w:val="16"/>
        </w:rPr>
      </w:pPr>
    </w:p>
    <w:p w:rsidR="00254D56" w:rsidRDefault="00254D56" w:rsidP="00254D56">
      <w:pPr>
        <w:spacing w:after="0" w:line="240" w:lineRule="auto"/>
        <w:rPr>
          <w:b/>
        </w:rPr>
      </w:pPr>
    </w:p>
    <w:p w:rsidR="00261970" w:rsidRDefault="00261970">
      <w:bookmarkStart w:id="1" w:name="_GoBack"/>
      <w:bookmarkEnd w:id="1"/>
    </w:p>
    <w:sectPr w:rsidR="00261970" w:rsidSect="0044202E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4B9A" w:rsidRDefault="00254D56">
    <w:pPr>
      <w:pStyle w:val="Footer"/>
      <w:jc w:val="center"/>
    </w:pPr>
    <w:r>
      <w:fldChar w:fldCharType="begin"/>
    </w:r>
    <w:r>
      <w:instrText xml:space="preserve"> PAGE   \</w:instrText>
    </w:r>
    <w:r>
      <w:instrText xml:space="preserve">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544B9A" w:rsidRDefault="00254D5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D56"/>
    <w:rsid w:val="000200F9"/>
    <w:rsid w:val="0004544C"/>
    <w:rsid w:val="00050261"/>
    <w:rsid w:val="000652B5"/>
    <w:rsid w:val="00067B65"/>
    <w:rsid w:val="00072992"/>
    <w:rsid w:val="00085BE0"/>
    <w:rsid w:val="000A06CB"/>
    <w:rsid w:val="000A568B"/>
    <w:rsid w:val="000A6A32"/>
    <w:rsid w:val="000D1CB7"/>
    <w:rsid w:val="000F6577"/>
    <w:rsid w:val="0011353C"/>
    <w:rsid w:val="00126CCB"/>
    <w:rsid w:val="00132D9F"/>
    <w:rsid w:val="00136C9D"/>
    <w:rsid w:val="001372EB"/>
    <w:rsid w:val="00142592"/>
    <w:rsid w:val="00147346"/>
    <w:rsid w:val="0015081E"/>
    <w:rsid w:val="00153253"/>
    <w:rsid w:val="00160936"/>
    <w:rsid w:val="00163CF8"/>
    <w:rsid w:val="00165405"/>
    <w:rsid w:val="00175668"/>
    <w:rsid w:val="00183118"/>
    <w:rsid w:val="00193BE1"/>
    <w:rsid w:val="001C5A6C"/>
    <w:rsid w:val="0020556E"/>
    <w:rsid w:val="002076B1"/>
    <w:rsid w:val="0021142F"/>
    <w:rsid w:val="00224487"/>
    <w:rsid w:val="0022603D"/>
    <w:rsid w:val="00254D56"/>
    <w:rsid w:val="00256316"/>
    <w:rsid w:val="00261970"/>
    <w:rsid w:val="00263BA8"/>
    <w:rsid w:val="0028226E"/>
    <w:rsid w:val="00284B0E"/>
    <w:rsid w:val="00296F17"/>
    <w:rsid w:val="002A212F"/>
    <w:rsid w:val="002B679F"/>
    <w:rsid w:val="002B7F1F"/>
    <w:rsid w:val="002C1021"/>
    <w:rsid w:val="002E3C58"/>
    <w:rsid w:val="0031427B"/>
    <w:rsid w:val="00317F92"/>
    <w:rsid w:val="003350FF"/>
    <w:rsid w:val="0036034A"/>
    <w:rsid w:val="00362990"/>
    <w:rsid w:val="0037158C"/>
    <w:rsid w:val="00376687"/>
    <w:rsid w:val="0039430E"/>
    <w:rsid w:val="003F5159"/>
    <w:rsid w:val="004029FC"/>
    <w:rsid w:val="00410A53"/>
    <w:rsid w:val="004116F4"/>
    <w:rsid w:val="00435D02"/>
    <w:rsid w:val="00447EE4"/>
    <w:rsid w:val="004603DE"/>
    <w:rsid w:val="00461E93"/>
    <w:rsid w:val="0046218F"/>
    <w:rsid w:val="0048002B"/>
    <w:rsid w:val="00492CD2"/>
    <w:rsid w:val="004970C8"/>
    <w:rsid w:val="004B2E7F"/>
    <w:rsid w:val="004E6BC0"/>
    <w:rsid w:val="004F3326"/>
    <w:rsid w:val="004F5338"/>
    <w:rsid w:val="0050426D"/>
    <w:rsid w:val="0050582B"/>
    <w:rsid w:val="005100D9"/>
    <w:rsid w:val="00510AA7"/>
    <w:rsid w:val="005159AE"/>
    <w:rsid w:val="005216CC"/>
    <w:rsid w:val="00536969"/>
    <w:rsid w:val="00543096"/>
    <w:rsid w:val="005479F4"/>
    <w:rsid w:val="00551A4C"/>
    <w:rsid w:val="005521BE"/>
    <w:rsid w:val="0056150D"/>
    <w:rsid w:val="00572DEE"/>
    <w:rsid w:val="00573E4C"/>
    <w:rsid w:val="00574F84"/>
    <w:rsid w:val="00596A97"/>
    <w:rsid w:val="005A1119"/>
    <w:rsid w:val="005A2A74"/>
    <w:rsid w:val="005A3545"/>
    <w:rsid w:val="005B7209"/>
    <w:rsid w:val="005C2732"/>
    <w:rsid w:val="005E7546"/>
    <w:rsid w:val="0060399E"/>
    <w:rsid w:val="00611EFE"/>
    <w:rsid w:val="00622940"/>
    <w:rsid w:val="00623AB7"/>
    <w:rsid w:val="006326C0"/>
    <w:rsid w:val="006362C5"/>
    <w:rsid w:val="00662F65"/>
    <w:rsid w:val="00684AFC"/>
    <w:rsid w:val="0069077B"/>
    <w:rsid w:val="0069686C"/>
    <w:rsid w:val="006C5C82"/>
    <w:rsid w:val="006C708B"/>
    <w:rsid w:val="006D4438"/>
    <w:rsid w:val="006E3E35"/>
    <w:rsid w:val="006F01A2"/>
    <w:rsid w:val="006F11DA"/>
    <w:rsid w:val="00722988"/>
    <w:rsid w:val="007266CB"/>
    <w:rsid w:val="0073626C"/>
    <w:rsid w:val="00747A17"/>
    <w:rsid w:val="00752373"/>
    <w:rsid w:val="00757A81"/>
    <w:rsid w:val="007777A9"/>
    <w:rsid w:val="00781F62"/>
    <w:rsid w:val="007B1D53"/>
    <w:rsid w:val="007B21FB"/>
    <w:rsid w:val="007D57F5"/>
    <w:rsid w:val="007F10ED"/>
    <w:rsid w:val="00817E05"/>
    <w:rsid w:val="00822011"/>
    <w:rsid w:val="00825772"/>
    <w:rsid w:val="008416ED"/>
    <w:rsid w:val="00853B38"/>
    <w:rsid w:val="00860945"/>
    <w:rsid w:val="00861244"/>
    <w:rsid w:val="008647CA"/>
    <w:rsid w:val="00865D8B"/>
    <w:rsid w:val="00866739"/>
    <w:rsid w:val="00885BA6"/>
    <w:rsid w:val="00894259"/>
    <w:rsid w:val="008D3801"/>
    <w:rsid w:val="008E741E"/>
    <w:rsid w:val="008F25A7"/>
    <w:rsid w:val="008F71D8"/>
    <w:rsid w:val="00920B23"/>
    <w:rsid w:val="00925706"/>
    <w:rsid w:val="00925AC9"/>
    <w:rsid w:val="00926F5A"/>
    <w:rsid w:val="00930593"/>
    <w:rsid w:val="00950C32"/>
    <w:rsid w:val="00955529"/>
    <w:rsid w:val="00955DA2"/>
    <w:rsid w:val="009839EC"/>
    <w:rsid w:val="00990A90"/>
    <w:rsid w:val="009A629E"/>
    <w:rsid w:val="009B7BF6"/>
    <w:rsid w:val="009C03BF"/>
    <w:rsid w:val="009C4403"/>
    <w:rsid w:val="009C75F9"/>
    <w:rsid w:val="009E443C"/>
    <w:rsid w:val="009F49CD"/>
    <w:rsid w:val="009F7599"/>
    <w:rsid w:val="00A12489"/>
    <w:rsid w:val="00A20614"/>
    <w:rsid w:val="00A3500A"/>
    <w:rsid w:val="00A44C22"/>
    <w:rsid w:val="00A5062A"/>
    <w:rsid w:val="00A5532B"/>
    <w:rsid w:val="00A67CD1"/>
    <w:rsid w:val="00A72E89"/>
    <w:rsid w:val="00A8094C"/>
    <w:rsid w:val="00A976A6"/>
    <w:rsid w:val="00AC23F0"/>
    <w:rsid w:val="00AD689F"/>
    <w:rsid w:val="00AD7459"/>
    <w:rsid w:val="00AE17C5"/>
    <w:rsid w:val="00AF4C2F"/>
    <w:rsid w:val="00B11B3D"/>
    <w:rsid w:val="00B15273"/>
    <w:rsid w:val="00B25DC2"/>
    <w:rsid w:val="00B33333"/>
    <w:rsid w:val="00B45D20"/>
    <w:rsid w:val="00B51E0E"/>
    <w:rsid w:val="00B758E2"/>
    <w:rsid w:val="00B9405D"/>
    <w:rsid w:val="00BA1D5D"/>
    <w:rsid w:val="00BB0420"/>
    <w:rsid w:val="00BB4D6F"/>
    <w:rsid w:val="00BF6522"/>
    <w:rsid w:val="00C11827"/>
    <w:rsid w:val="00C15B0F"/>
    <w:rsid w:val="00C306DF"/>
    <w:rsid w:val="00C340F1"/>
    <w:rsid w:val="00C40D77"/>
    <w:rsid w:val="00C644CF"/>
    <w:rsid w:val="00C977D8"/>
    <w:rsid w:val="00CA56BC"/>
    <w:rsid w:val="00CA5BC5"/>
    <w:rsid w:val="00CB04F0"/>
    <w:rsid w:val="00CB74C0"/>
    <w:rsid w:val="00CB7562"/>
    <w:rsid w:val="00CC57EF"/>
    <w:rsid w:val="00CC7960"/>
    <w:rsid w:val="00CD03F7"/>
    <w:rsid w:val="00CE2D21"/>
    <w:rsid w:val="00D47EC8"/>
    <w:rsid w:val="00D60CE6"/>
    <w:rsid w:val="00D72F8E"/>
    <w:rsid w:val="00D8348E"/>
    <w:rsid w:val="00D853AC"/>
    <w:rsid w:val="00DA2A6A"/>
    <w:rsid w:val="00DB59F6"/>
    <w:rsid w:val="00DC0E75"/>
    <w:rsid w:val="00DC53B4"/>
    <w:rsid w:val="00DC7CDF"/>
    <w:rsid w:val="00DE1003"/>
    <w:rsid w:val="00DF0F3F"/>
    <w:rsid w:val="00DF3743"/>
    <w:rsid w:val="00E0697C"/>
    <w:rsid w:val="00E06A83"/>
    <w:rsid w:val="00E2016C"/>
    <w:rsid w:val="00E209E1"/>
    <w:rsid w:val="00E24470"/>
    <w:rsid w:val="00E42FAA"/>
    <w:rsid w:val="00E46A9E"/>
    <w:rsid w:val="00E520CC"/>
    <w:rsid w:val="00E54F3C"/>
    <w:rsid w:val="00E60406"/>
    <w:rsid w:val="00E6195F"/>
    <w:rsid w:val="00E71301"/>
    <w:rsid w:val="00E741C3"/>
    <w:rsid w:val="00E812DD"/>
    <w:rsid w:val="00E86F6A"/>
    <w:rsid w:val="00E93639"/>
    <w:rsid w:val="00EB6FE8"/>
    <w:rsid w:val="00EC5780"/>
    <w:rsid w:val="00ED336E"/>
    <w:rsid w:val="00EE2A05"/>
    <w:rsid w:val="00EF47A6"/>
    <w:rsid w:val="00EF7F17"/>
    <w:rsid w:val="00F00392"/>
    <w:rsid w:val="00F0594D"/>
    <w:rsid w:val="00F05E92"/>
    <w:rsid w:val="00F103BD"/>
    <w:rsid w:val="00F1583E"/>
    <w:rsid w:val="00F15923"/>
    <w:rsid w:val="00F23FF2"/>
    <w:rsid w:val="00F274D1"/>
    <w:rsid w:val="00F3278B"/>
    <w:rsid w:val="00F36BBA"/>
    <w:rsid w:val="00F36BCC"/>
    <w:rsid w:val="00F40FE3"/>
    <w:rsid w:val="00F508E7"/>
    <w:rsid w:val="00F720E2"/>
    <w:rsid w:val="00F8121F"/>
    <w:rsid w:val="00F817D8"/>
    <w:rsid w:val="00F846AB"/>
    <w:rsid w:val="00F92268"/>
    <w:rsid w:val="00FA6992"/>
    <w:rsid w:val="00FB5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D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4D56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254D56"/>
    <w:rPr>
      <w:rFonts w:ascii="Calibri" w:eastAsia="Calibri" w:hAnsi="Calibri" w:cs="Times New Roman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D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4D56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254D56"/>
    <w:rPr>
      <w:rFonts w:ascii="Calibri" w:eastAsia="Calibri" w:hAnsi="Calibri" w:cs="Times New Roman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9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nn Stewart</dc:creator>
  <cp:lastModifiedBy>Glenn Stewart</cp:lastModifiedBy>
  <cp:revision>1</cp:revision>
  <dcterms:created xsi:type="dcterms:W3CDTF">2015-09-26T13:57:00Z</dcterms:created>
  <dcterms:modified xsi:type="dcterms:W3CDTF">2015-09-26T13:57:00Z</dcterms:modified>
</cp:coreProperties>
</file>